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8C746F" w14:textId="51C0861C" w:rsidR="002861A6" w:rsidRPr="003D2EAF" w:rsidRDefault="002861A6" w:rsidP="002861A6">
      <w:pPr>
        <w:keepNext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2E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15B2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D2EAF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3D2EAF">
        <w:rPr>
          <w:rFonts w:ascii="Times New Roman" w:hAnsi="Times New Roman" w:cs="Times New Roman"/>
          <w:sz w:val="24"/>
          <w:szCs w:val="24"/>
        </w:rPr>
        <w:t>Disease domains investigated in the preclinical systematic reviews in sub</w:t>
      </w:r>
      <w:r w:rsidR="00641CD0">
        <w:rPr>
          <w:rFonts w:ascii="Times New Roman" w:hAnsi="Times New Roman" w:cs="Times New Roman"/>
          <w:sz w:val="24"/>
          <w:szCs w:val="24"/>
        </w:rPr>
        <w:t>-</w:t>
      </w:r>
      <w:r w:rsidRPr="003D2EAF">
        <w:rPr>
          <w:rFonts w:ascii="Times New Roman" w:hAnsi="Times New Roman" w:cs="Times New Roman"/>
          <w:sz w:val="24"/>
          <w:szCs w:val="24"/>
        </w:rPr>
        <w:t>group of studies performing quantitative analyses.</w:t>
      </w:r>
    </w:p>
    <w:tbl>
      <w:tblPr>
        <w:tblStyle w:val="PlainTable41"/>
        <w:tblW w:w="9914" w:type="dxa"/>
        <w:tblLook w:val="04A0" w:firstRow="1" w:lastRow="0" w:firstColumn="1" w:lastColumn="0" w:noHBand="0" w:noVBand="1"/>
      </w:tblPr>
      <w:tblGrid>
        <w:gridCol w:w="1635"/>
        <w:gridCol w:w="4294"/>
        <w:gridCol w:w="3985"/>
      </w:tblGrid>
      <w:tr w:rsidR="002861A6" w:rsidRPr="003D2EAF" w14:paraId="3131FE2C" w14:textId="77777777" w:rsidTr="00B60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sz="12" w:space="0" w:color="auto"/>
              <w:bottom w:val="single" w:sz="12" w:space="0" w:color="auto"/>
            </w:tcBorders>
          </w:tcPr>
          <w:p w14:paraId="265B892A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4294" w:type="dxa"/>
            <w:tcBorders>
              <w:top w:val="single" w:sz="12" w:space="0" w:color="auto"/>
              <w:bottom w:val="single" w:sz="12" w:space="0" w:color="auto"/>
            </w:tcBorders>
          </w:tcPr>
          <w:p w14:paraId="20A9C4A3" w14:textId="77777777" w:rsidR="002861A6" w:rsidRPr="003D2EAF" w:rsidRDefault="002861A6" w:rsidP="00B60093">
            <w:pPr>
              <w:pStyle w:val="NoSpacing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3985" w:type="dxa"/>
            <w:tcBorders>
              <w:top w:val="single" w:sz="12" w:space="0" w:color="auto"/>
              <w:bottom w:val="single" w:sz="12" w:space="0" w:color="auto"/>
            </w:tcBorders>
          </w:tcPr>
          <w:p w14:paraId="2BE9536B" w14:textId="77777777" w:rsidR="002861A6" w:rsidRPr="003D2EAF" w:rsidRDefault="002861A6" w:rsidP="00B60093">
            <w:pPr>
              <w:pStyle w:val="NoSpacing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 xml:space="preserve">Number (%), of </w:t>
            </w:r>
            <w:r w:rsidRPr="003D2E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 xml:space="preserve"> = 44</w:t>
            </w:r>
          </w:p>
        </w:tc>
      </w:tr>
      <w:tr w:rsidR="002861A6" w:rsidRPr="003D2EAF" w14:paraId="1114E776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5F0B0B4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Type of disease domain</w:t>
            </w:r>
          </w:p>
        </w:tc>
        <w:tc>
          <w:tcPr>
            <w:tcW w:w="4294" w:type="dxa"/>
            <w:tcBorders>
              <w:top w:val="single" w:sz="12" w:space="0" w:color="auto"/>
            </w:tcBorders>
          </w:tcPr>
          <w:p w14:paraId="5DB7D79C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Musculoskeletal system and connective tissue</w:t>
            </w:r>
          </w:p>
        </w:tc>
        <w:tc>
          <w:tcPr>
            <w:tcW w:w="3985" w:type="dxa"/>
            <w:tcBorders>
              <w:top w:val="single" w:sz="12" w:space="0" w:color="auto"/>
            </w:tcBorders>
          </w:tcPr>
          <w:p w14:paraId="70D75CED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7 (16)</w:t>
            </w:r>
          </w:p>
        </w:tc>
      </w:tr>
      <w:tr w:rsidR="002861A6" w:rsidRPr="003D2EAF" w14:paraId="5C648339" w14:textId="77777777" w:rsidTr="00B60093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shd w:val="clear" w:color="auto" w:fill="auto"/>
          </w:tcPr>
          <w:p w14:paraId="6A005AFA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2AAF231B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Nervous system</w:t>
            </w:r>
          </w:p>
        </w:tc>
        <w:tc>
          <w:tcPr>
            <w:tcW w:w="3985" w:type="dxa"/>
          </w:tcPr>
          <w:p w14:paraId="1BE28712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7 (16)</w:t>
            </w:r>
          </w:p>
        </w:tc>
      </w:tr>
      <w:tr w:rsidR="002861A6" w:rsidRPr="003D2EAF" w14:paraId="44F99DA1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shd w:val="clear" w:color="auto" w:fill="auto"/>
          </w:tcPr>
          <w:p w14:paraId="170AF8B4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1AF3C073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Cardiovascular system</w:t>
            </w:r>
          </w:p>
        </w:tc>
        <w:tc>
          <w:tcPr>
            <w:tcW w:w="3985" w:type="dxa"/>
          </w:tcPr>
          <w:p w14:paraId="142AB1F4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9 (20)</w:t>
            </w:r>
          </w:p>
        </w:tc>
      </w:tr>
      <w:tr w:rsidR="002861A6" w:rsidRPr="003D2EAF" w14:paraId="2F2358D0" w14:textId="77777777" w:rsidTr="00B60093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shd w:val="clear" w:color="auto" w:fill="auto"/>
          </w:tcPr>
          <w:p w14:paraId="372107F9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093BB72C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 xml:space="preserve">Endocrine, </w:t>
            </w:r>
            <w:proofErr w:type="gramStart"/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nutritional</w:t>
            </w:r>
            <w:proofErr w:type="gramEnd"/>
            <w:r w:rsidRPr="003D2EAF">
              <w:rPr>
                <w:rFonts w:ascii="Times New Roman" w:hAnsi="Times New Roman" w:cs="Times New Roman"/>
                <w:sz w:val="24"/>
                <w:szCs w:val="24"/>
              </w:rPr>
              <w:t xml:space="preserve"> and metabolic diseases</w:t>
            </w:r>
          </w:p>
        </w:tc>
        <w:tc>
          <w:tcPr>
            <w:tcW w:w="3985" w:type="dxa"/>
          </w:tcPr>
          <w:p w14:paraId="52EED30C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3 (7)</w:t>
            </w:r>
          </w:p>
        </w:tc>
      </w:tr>
      <w:tr w:rsidR="002861A6" w:rsidRPr="003D2EAF" w14:paraId="5B784087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shd w:val="clear" w:color="auto" w:fill="auto"/>
          </w:tcPr>
          <w:p w14:paraId="7A12FB27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4539EDF8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3985" w:type="dxa"/>
          </w:tcPr>
          <w:p w14:paraId="5A6B2506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2861A6" w:rsidRPr="003D2EAF" w14:paraId="205B7C2A" w14:textId="77777777" w:rsidTr="00B60093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shd w:val="clear" w:color="auto" w:fill="auto"/>
          </w:tcPr>
          <w:p w14:paraId="2F5063B8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3A0E5A2B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Toxicology</w:t>
            </w:r>
          </w:p>
        </w:tc>
        <w:tc>
          <w:tcPr>
            <w:tcW w:w="3985" w:type="dxa"/>
          </w:tcPr>
          <w:p w14:paraId="53A5F2AB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3 (7)</w:t>
            </w:r>
          </w:p>
        </w:tc>
      </w:tr>
      <w:tr w:rsidR="002861A6" w:rsidRPr="003D2EAF" w14:paraId="36D8A0B8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shd w:val="clear" w:color="auto" w:fill="auto"/>
          </w:tcPr>
          <w:p w14:paraId="70B71C44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3BC441B5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Mental and behaviour</w:t>
            </w:r>
          </w:p>
        </w:tc>
        <w:tc>
          <w:tcPr>
            <w:tcW w:w="3985" w:type="dxa"/>
          </w:tcPr>
          <w:p w14:paraId="731990E5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5 (11)</w:t>
            </w:r>
          </w:p>
        </w:tc>
      </w:tr>
      <w:tr w:rsidR="002861A6" w:rsidRPr="003D2EAF" w14:paraId="3230C33E" w14:textId="77777777" w:rsidTr="00B60093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shd w:val="clear" w:color="auto" w:fill="auto"/>
          </w:tcPr>
          <w:p w14:paraId="2F9A92AE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57F9DCE6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Genitourinary system</w:t>
            </w:r>
          </w:p>
        </w:tc>
        <w:tc>
          <w:tcPr>
            <w:tcW w:w="3985" w:type="dxa"/>
          </w:tcPr>
          <w:p w14:paraId="279C4C88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3 (7)</w:t>
            </w:r>
          </w:p>
        </w:tc>
      </w:tr>
      <w:tr w:rsidR="002861A6" w:rsidRPr="003D2EAF" w14:paraId="466DC29C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shd w:val="clear" w:color="auto" w:fill="auto"/>
          </w:tcPr>
          <w:p w14:paraId="13BEE017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1CA79F89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Skin and subcutaneous tissue</w:t>
            </w:r>
          </w:p>
        </w:tc>
        <w:tc>
          <w:tcPr>
            <w:tcW w:w="3985" w:type="dxa"/>
          </w:tcPr>
          <w:p w14:paraId="65A001B1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</w:tc>
      </w:tr>
      <w:tr w:rsidR="002861A6" w:rsidRPr="003D2EAF" w14:paraId="41685EC4" w14:textId="77777777" w:rsidTr="00B60093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shd w:val="clear" w:color="auto" w:fill="auto"/>
          </w:tcPr>
          <w:p w14:paraId="7BCFB64E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6A91D428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3985" w:type="dxa"/>
          </w:tcPr>
          <w:p w14:paraId="7784EC41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2861A6" w:rsidRPr="003D2EAF" w14:paraId="780BC586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shd w:val="clear" w:color="auto" w:fill="auto"/>
          </w:tcPr>
          <w:p w14:paraId="5C08676F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4974EC2F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Critical illness</w:t>
            </w:r>
          </w:p>
        </w:tc>
        <w:tc>
          <w:tcPr>
            <w:tcW w:w="3985" w:type="dxa"/>
          </w:tcPr>
          <w:p w14:paraId="25959F44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4 (9)</w:t>
            </w:r>
          </w:p>
        </w:tc>
      </w:tr>
      <w:tr w:rsidR="002861A6" w:rsidRPr="003D2EAF" w14:paraId="09994F76" w14:textId="77777777" w:rsidTr="00B60093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shd w:val="clear" w:color="auto" w:fill="auto"/>
          </w:tcPr>
          <w:p w14:paraId="76A58D01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481F4BC9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Infectious and parasitic diseases</w:t>
            </w:r>
          </w:p>
        </w:tc>
        <w:tc>
          <w:tcPr>
            <w:tcW w:w="3985" w:type="dxa"/>
          </w:tcPr>
          <w:p w14:paraId="73AB3190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2861A6" w:rsidRPr="003D2EAF" w14:paraId="4876E7F1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shd w:val="clear" w:color="auto" w:fill="auto"/>
          </w:tcPr>
          <w:p w14:paraId="598A15F1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2178A19C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Respiratory system</w:t>
            </w:r>
          </w:p>
        </w:tc>
        <w:tc>
          <w:tcPr>
            <w:tcW w:w="3985" w:type="dxa"/>
          </w:tcPr>
          <w:p w14:paraId="2BDC9618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</w:tc>
      </w:tr>
      <w:tr w:rsidR="002861A6" w:rsidRPr="003D2EAF" w14:paraId="6B577D02" w14:textId="77777777" w:rsidTr="00B60093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shd w:val="clear" w:color="auto" w:fill="auto"/>
          </w:tcPr>
          <w:p w14:paraId="14ACDE7F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46E06EBA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Pain and analgesia</w:t>
            </w:r>
          </w:p>
        </w:tc>
        <w:tc>
          <w:tcPr>
            <w:tcW w:w="3985" w:type="dxa"/>
          </w:tcPr>
          <w:p w14:paraId="2B049F14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2861A6" w:rsidRPr="003D2EAF" w14:paraId="4B12E57F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shd w:val="clear" w:color="auto" w:fill="auto"/>
          </w:tcPr>
          <w:p w14:paraId="16639F27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06DD6487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General and whole-body health</w:t>
            </w:r>
          </w:p>
        </w:tc>
        <w:tc>
          <w:tcPr>
            <w:tcW w:w="3985" w:type="dxa"/>
          </w:tcPr>
          <w:p w14:paraId="76663BD9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2861A6" w:rsidRPr="003D2EAF" w14:paraId="660643BC" w14:textId="77777777" w:rsidTr="00B60093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shd w:val="clear" w:color="auto" w:fill="auto"/>
          </w:tcPr>
          <w:p w14:paraId="2EFB281B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743E6E05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Conditions originating in the perinatal period</w:t>
            </w:r>
          </w:p>
        </w:tc>
        <w:tc>
          <w:tcPr>
            <w:tcW w:w="3985" w:type="dxa"/>
          </w:tcPr>
          <w:p w14:paraId="1A0FAA55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2861A6" w:rsidRPr="003D2EAF" w14:paraId="6C493598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shd w:val="clear" w:color="auto" w:fill="auto"/>
          </w:tcPr>
          <w:p w14:paraId="196180BB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4C943BF5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Pharmacokinetic, biological activity and dose-response</w:t>
            </w:r>
          </w:p>
        </w:tc>
        <w:tc>
          <w:tcPr>
            <w:tcW w:w="3985" w:type="dxa"/>
          </w:tcPr>
          <w:p w14:paraId="6DCCFE6B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2861A6" w:rsidRPr="003D2EAF" w14:paraId="5ED332D8" w14:textId="77777777" w:rsidTr="00B60093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shd w:val="clear" w:color="auto" w:fill="auto"/>
          </w:tcPr>
          <w:p w14:paraId="4F9A099F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636FE6E9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Blood and immune disorders</w:t>
            </w:r>
          </w:p>
        </w:tc>
        <w:tc>
          <w:tcPr>
            <w:tcW w:w="3985" w:type="dxa"/>
          </w:tcPr>
          <w:p w14:paraId="56FA63CA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</w:tc>
      </w:tr>
      <w:tr w:rsidR="002861A6" w:rsidRPr="003D2EAF" w14:paraId="183BC131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shd w:val="clear" w:color="auto" w:fill="auto"/>
          </w:tcPr>
          <w:p w14:paraId="675268F9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5F9216DC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Eye</w:t>
            </w:r>
          </w:p>
        </w:tc>
        <w:tc>
          <w:tcPr>
            <w:tcW w:w="3985" w:type="dxa"/>
          </w:tcPr>
          <w:p w14:paraId="0283E02D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2861A6" w:rsidRPr="003D2EAF" w14:paraId="656CB979" w14:textId="77777777" w:rsidTr="00B60093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shd w:val="clear" w:color="auto" w:fill="auto"/>
          </w:tcPr>
          <w:p w14:paraId="476F3A09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111255D2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Mouth</w:t>
            </w:r>
          </w:p>
        </w:tc>
        <w:tc>
          <w:tcPr>
            <w:tcW w:w="3985" w:type="dxa"/>
          </w:tcPr>
          <w:p w14:paraId="07731802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2861A6" w:rsidRPr="003D2EAF" w14:paraId="1D61EA6D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shd w:val="clear" w:color="auto" w:fill="auto"/>
          </w:tcPr>
          <w:p w14:paraId="1714525E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01A899D9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Congenital malformations</w:t>
            </w:r>
          </w:p>
        </w:tc>
        <w:tc>
          <w:tcPr>
            <w:tcW w:w="3985" w:type="dxa"/>
          </w:tcPr>
          <w:p w14:paraId="3C22C810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2861A6" w:rsidRPr="003D2EAF" w14:paraId="5FB1AEB6" w14:textId="77777777" w:rsidTr="00B60093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shd w:val="clear" w:color="auto" w:fill="auto"/>
          </w:tcPr>
          <w:p w14:paraId="506B2A05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3A37D42A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Surgery and imaging techniques</w:t>
            </w:r>
          </w:p>
        </w:tc>
        <w:tc>
          <w:tcPr>
            <w:tcW w:w="3985" w:type="dxa"/>
          </w:tcPr>
          <w:p w14:paraId="0AD31AA4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2861A6" w:rsidRPr="003D2EAF" w14:paraId="27ECEC35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E88719B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  <w:tcBorders>
              <w:bottom w:val="single" w:sz="12" w:space="0" w:color="auto"/>
            </w:tcBorders>
          </w:tcPr>
          <w:p w14:paraId="137B19F5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Auditory system</w:t>
            </w:r>
          </w:p>
        </w:tc>
        <w:tc>
          <w:tcPr>
            <w:tcW w:w="3985" w:type="dxa"/>
            <w:tcBorders>
              <w:bottom w:val="single" w:sz="12" w:space="0" w:color="auto"/>
            </w:tcBorders>
          </w:tcPr>
          <w:p w14:paraId="749F8CE4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2861A6" w:rsidRPr="003D2EAF" w14:paraId="7A0A6654" w14:textId="77777777" w:rsidTr="00B60093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 w:val="restart"/>
            <w:tcBorders>
              <w:top w:val="single" w:sz="12" w:space="0" w:color="auto"/>
            </w:tcBorders>
          </w:tcPr>
          <w:p w14:paraId="472E7DF4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Number of disease domains per review</w:t>
            </w:r>
          </w:p>
        </w:tc>
        <w:tc>
          <w:tcPr>
            <w:tcW w:w="4294" w:type="dxa"/>
            <w:tcBorders>
              <w:top w:val="single" w:sz="12" w:space="0" w:color="auto"/>
            </w:tcBorders>
          </w:tcPr>
          <w:p w14:paraId="5DA2C52B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3985" w:type="dxa"/>
            <w:tcBorders>
              <w:top w:val="single" w:sz="12" w:space="0" w:color="auto"/>
            </w:tcBorders>
          </w:tcPr>
          <w:p w14:paraId="4872E00E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36 (82)</w:t>
            </w:r>
          </w:p>
        </w:tc>
      </w:tr>
      <w:tr w:rsidR="002861A6" w:rsidRPr="003D2EAF" w14:paraId="19428B85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</w:tcPr>
          <w:p w14:paraId="7C049E45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5838C3B6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3985" w:type="dxa"/>
          </w:tcPr>
          <w:p w14:paraId="14B906B2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8 (18)</w:t>
            </w:r>
          </w:p>
        </w:tc>
      </w:tr>
      <w:tr w:rsidR="002861A6" w:rsidRPr="003D2EAF" w14:paraId="555D643F" w14:textId="77777777" w:rsidTr="00B60093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</w:tcPr>
          <w:p w14:paraId="28EF3147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7B4240F7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</w:p>
        </w:tc>
        <w:tc>
          <w:tcPr>
            <w:tcW w:w="3985" w:type="dxa"/>
          </w:tcPr>
          <w:p w14:paraId="37C32B35" w14:textId="77777777" w:rsidR="002861A6" w:rsidRPr="003D2EAF" w:rsidRDefault="002861A6" w:rsidP="00B60093">
            <w:pPr>
              <w:pStyle w:val="NoSpaci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2861A6" w:rsidRPr="003D2EAF" w14:paraId="7148D561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Merge/>
          </w:tcPr>
          <w:p w14:paraId="7ADBB67A" w14:textId="77777777" w:rsidR="002861A6" w:rsidRPr="003D2EAF" w:rsidRDefault="002861A6" w:rsidP="00B60093">
            <w:pPr>
              <w:pStyle w:val="NoSpacing"/>
              <w:keepNext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94" w:type="dxa"/>
          </w:tcPr>
          <w:p w14:paraId="59F44E3F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&gt;Three</w:t>
            </w:r>
          </w:p>
        </w:tc>
        <w:tc>
          <w:tcPr>
            <w:tcW w:w="3985" w:type="dxa"/>
          </w:tcPr>
          <w:p w14:paraId="0C6A9E55" w14:textId="77777777" w:rsidR="002861A6" w:rsidRPr="003D2EAF" w:rsidRDefault="002861A6" w:rsidP="00B60093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</w:tbl>
    <w:p w14:paraId="764E5314" w14:textId="77777777" w:rsidR="00446E10" w:rsidRDefault="00215B24"/>
    <w:sectPr w:rsidR="00446E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1A6"/>
    <w:rsid w:val="00215B24"/>
    <w:rsid w:val="002861A6"/>
    <w:rsid w:val="00641CD0"/>
    <w:rsid w:val="008A2B5E"/>
    <w:rsid w:val="0095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26990"/>
  <w15:chartTrackingRefBased/>
  <w15:docId w15:val="{81774D31-8467-495B-9360-BBF6C3EB6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1A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2861A6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2861A6"/>
    <w:pPr>
      <w:spacing w:after="0" w:line="240" w:lineRule="auto"/>
    </w:pPr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2861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D59E5DCECE564FA10C6398EE97DD9D" ma:contentTypeVersion="14" ma:contentTypeDescription="Create a new document." ma:contentTypeScope="" ma:versionID="2c621dab3ad6738acea2f0ae5ece20f0">
  <xsd:schema xmlns:xsd="http://www.w3.org/2001/XMLSchema" xmlns:xs="http://www.w3.org/2001/XMLSchema" xmlns:p="http://schemas.microsoft.com/office/2006/metadata/properties" xmlns:ns1="http://schemas.microsoft.com/sharepoint/v3" xmlns:ns2="656be2df-9102-49c3-a304-3ca3d909afcc" xmlns:ns3="8e132c6d-ff9c-4589-9da1-cde70267966d" targetNamespace="http://schemas.microsoft.com/office/2006/metadata/properties" ma:root="true" ma:fieldsID="901a3c6f64ad27b3744cdd98da3293ee" ns1:_="" ns2:_="" ns3:_="">
    <xsd:import namespace="http://schemas.microsoft.com/sharepoint/v3"/>
    <xsd:import namespace="656be2df-9102-49c3-a304-3ca3d909afcc"/>
    <xsd:import namespace="8e132c6d-ff9c-4589-9da1-cde7026796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6be2df-9102-49c3-a304-3ca3d909af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132c6d-ff9c-4589-9da1-cde70267966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CF470D-4BAB-402E-A146-767F886BF7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65DD651-BB46-44DC-A1E8-291EBB555B4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A9051F92-2915-4CE2-B3B4-E926E8AFAF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56be2df-9102-49c3-a304-3ca3d909afcc"/>
    <ds:schemaRef ds:uri="8e132c6d-ff9c-4589-9da1-cde7026796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unniford</dc:creator>
  <cp:keywords/>
  <dc:description/>
  <cp:lastModifiedBy>Victoria Hunniford</cp:lastModifiedBy>
  <cp:revision>3</cp:revision>
  <dcterms:created xsi:type="dcterms:W3CDTF">2021-02-08T18:45:00Z</dcterms:created>
  <dcterms:modified xsi:type="dcterms:W3CDTF">2021-04-13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D59E5DCECE564FA10C6398EE97DD9D</vt:lpwstr>
  </property>
</Properties>
</file>